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C0E5A" w14:textId="77777777" w:rsidR="00626291" w:rsidRDefault="00626291" w:rsidP="00626291">
      <w:pPr>
        <w:pStyle w:val="Authors"/>
        <w:rPr>
          <w:b/>
          <w:bCs/>
          <w:color w:val="000000" w:themeColor="text1"/>
          <w:sz w:val="32"/>
          <w:szCs w:val="32"/>
          <w:lang w:val="en-US"/>
        </w:rPr>
      </w:pPr>
    </w:p>
    <w:p w14:paraId="265F65B8" w14:textId="77777777" w:rsidR="00626291" w:rsidRPr="00596B9F" w:rsidRDefault="00626291" w:rsidP="00626291">
      <w:pPr>
        <w:pStyle w:val="Authors"/>
        <w:rPr>
          <w:b/>
          <w:color w:val="000000" w:themeColor="text1"/>
          <w:sz w:val="32"/>
          <w:szCs w:val="28"/>
        </w:rPr>
      </w:pPr>
    </w:p>
    <w:p w14:paraId="34CE0136" w14:textId="77777777" w:rsidR="00626291" w:rsidRPr="000A1D9A" w:rsidRDefault="00626291" w:rsidP="00626291">
      <w:pPr>
        <w:pStyle w:val="Heading2"/>
        <w:spacing w:line="480" w:lineRule="auto"/>
        <w:rPr>
          <w:b/>
          <w:bCs/>
        </w:rPr>
      </w:pPr>
      <w:r w:rsidRPr="000A1D9A">
        <w:rPr>
          <w:b/>
          <w:bCs/>
        </w:rPr>
        <w:t>S3 Table. Localization prediction of glycosyl hydrolase used in this study</w:t>
      </w:r>
      <w:r>
        <w:rPr>
          <w:b/>
          <w:bCs/>
        </w:rPr>
        <w:t>.</w:t>
      </w:r>
    </w:p>
    <w:tbl>
      <w:tblPr>
        <w:tblStyle w:val="TableGrid"/>
        <w:tblW w:w="9422" w:type="dxa"/>
        <w:tblLook w:val="0420" w:firstRow="1" w:lastRow="0" w:firstColumn="0" w:lastColumn="0" w:noHBand="0" w:noVBand="1"/>
      </w:tblPr>
      <w:tblGrid>
        <w:gridCol w:w="1283"/>
        <w:gridCol w:w="1043"/>
        <w:gridCol w:w="2676"/>
        <w:gridCol w:w="2160"/>
        <w:gridCol w:w="2260"/>
      </w:tblGrid>
      <w:tr w:rsidR="00626291" w:rsidRPr="009C0ACE" w14:paraId="4220A392" w14:textId="77777777" w:rsidTr="002631D4">
        <w:trPr>
          <w:trHeight w:val="350"/>
        </w:trPr>
        <w:tc>
          <w:tcPr>
            <w:tcW w:w="1283" w:type="dxa"/>
            <w:vMerge w:val="restart"/>
            <w:hideMark/>
          </w:tcPr>
          <w:p w14:paraId="5E114563" w14:textId="77777777" w:rsidR="00626291" w:rsidRPr="009C0ACE" w:rsidRDefault="00626291" w:rsidP="002631D4">
            <w:pPr>
              <w:spacing w:line="360" w:lineRule="auto"/>
            </w:pPr>
            <w:r w:rsidRPr="009C0ACE">
              <w:rPr>
                <w:b/>
                <w:bCs/>
              </w:rPr>
              <w:t>Enzyme</w:t>
            </w:r>
          </w:p>
        </w:tc>
        <w:tc>
          <w:tcPr>
            <w:tcW w:w="1043" w:type="dxa"/>
            <w:vMerge w:val="restart"/>
            <w:hideMark/>
          </w:tcPr>
          <w:p w14:paraId="579FDFD3" w14:textId="77777777" w:rsidR="00626291" w:rsidRPr="009C0ACE" w:rsidRDefault="00626291" w:rsidP="002631D4">
            <w:pPr>
              <w:spacing w:line="360" w:lineRule="auto"/>
            </w:pPr>
            <w:r w:rsidRPr="009C0ACE">
              <w:rPr>
                <w:b/>
                <w:bCs/>
              </w:rPr>
              <w:t>Class</w:t>
            </w:r>
          </w:p>
        </w:tc>
        <w:tc>
          <w:tcPr>
            <w:tcW w:w="2676" w:type="dxa"/>
            <w:vMerge w:val="restart"/>
            <w:hideMark/>
          </w:tcPr>
          <w:p w14:paraId="2B5A7AF8" w14:textId="77777777" w:rsidR="00626291" w:rsidRPr="009C0ACE" w:rsidRDefault="00626291" w:rsidP="002631D4">
            <w:pPr>
              <w:spacing w:line="360" w:lineRule="auto"/>
            </w:pPr>
            <w:r w:rsidRPr="009C0ACE">
              <w:rPr>
                <w:b/>
                <w:bCs/>
              </w:rPr>
              <w:t>Source</w:t>
            </w:r>
          </w:p>
        </w:tc>
        <w:tc>
          <w:tcPr>
            <w:tcW w:w="4420" w:type="dxa"/>
            <w:gridSpan w:val="2"/>
            <w:hideMark/>
          </w:tcPr>
          <w:p w14:paraId="492C435A" w14:textId="77777777" w:rsidR="00626291" w:rsidRPr="009C0ACE" w:rsidRDefault="00626291" w:rsidP="002631D4">
            <w:pPr>
              <w:spacing w:line="360" w:lineRule="auto"/>
            </w:pPr>
            <w:r w:rsidRPr="009C0ACE">
              <w:rPr>
                <w:b/>
                <w:bCs/>
              </w:rPr>
              <w:t>Localization prediction</w:t>
            </w:r>
          </w:p>
        </w:tc>
      </w:tr>
      <w:tr w:rsidR="00626291" w:rsidRPr="009C0ACE" w14:paraId="10687616" w14:textId="77777777" w:rsidTr="002631D4">
        <w:trPr>
          <w:trHeight w:val="350"/>
        </w:trPr>
        <w:tc>
          <w:tcPr>
            <w:tcW w:w="1283" w:type="dxa"/>
            <w:vMerge/>
            <w:hideMark/>
          </w:tcPr>
          <w:p w14:paraId="792FE3A3" w14:textId="77777777" w:rsidR="00626291" w:rsidRPr="009C0ACE" w:rsidRDefault="00626291" w:rsidP="002631D4">
            <w:pPr>
              <w:spacing w:line="360" w:lineRule="auto"/>
            </w:pPr>
          </w:p>
        </w:tc>
        <w:tc>
          <w:tcPr>
            <w:tcW w:w="1043" w:type="dxa"/>
            <w:vMerge/>
            <w:hideMark/>
          </w:tcPr>
          <w:p w14:paraId="3D3CEEFC" w14:textId="77777777" w:rsidR="00626291" w:rsidRPr="009C0ACE" w:rsidRDefault="00626291" w:rsidP="002631D4">
            <w:pPr>
              <w:spacing w:line="360" w:lineRule="auto"/>
            </w:pPr>
          </w:p>
        </w:tc>
        <w:tc>
          <w:tcPr>
            <w:tcW w:w="2676" w:type="dxa"/>
            <w:vMerge/>
            <w:hideMark/>
          </w:tcPr>
          <w:p w14:paraId="65A8FC4E" w14:textId="77777777" w:rsidR="00626291" w:rsidRPr="009C0ACE" w:rsidRDefault="00626291" w:rsidP="002631D4">
            <w:pPr>
              <w:spacing w:line="360" w:lineRule="auto"/>
            </w:pPr>
          </w:p>
        </w:tc>
        <w:tc>
          <w:tcPr>
            <w:tcW w:w="2160" w:type="dxa"/>
            <w:hideMark/>
          </w:tcPr>
          <w:p w14:paraId="1EE43679" w14:textId="77777777" w:rsidR="00626291" w:rsidRPr="009C0ACE" w:rsidRDefault="00626291" w:rsidP="002631D4">
            <w:pPr>
              <w:spacing w:line="360" w:lineRule="auto"/>
            </w:pPr>
            <w:proofErr w:type="spellStart"/>
            <w:r w:rsidRPr="009C0ACE">
              <w:rPr>
                <w:b/>
                <w:bCs/>
              </w:rPr>
              <w:t>LipoP</w:t>
            </w:r>
            <w:proofErr w:type="spellEnd"/>
            <w:r w:rsidRPr="009C0ACE">
              <w:rPr>
                <w:b/>
                <w:bCs/>
              </w:rPr>
              <w:t xml:space="preserve"> 1.0</w:t>
            </w:r>
            <w:r w:rsidRPr="009C0AC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2260" w:type="dxa"/>
            <w:hideMark/>
          </w:tcPr>
          <w:p w14:paraId="340A7648" w14:textId="77777777" w:rsidR="00626291" w:rsidRPr="009C0ACE" w:rsidRDefault="00626291" w:rsidP="002631D4">
            <w:pPr>
              <w:spacing w:line="360" w:lineRule="auto"/>
            </w:pPr>
            <w:proofErr w:type="spellStart"/>
            <w:r w:rsidRPr="009C0ACE">
              <w:rPr>
                <w:b/>
                <w:bCs/>
              </w:rPr>
              <w:t>PSORTb</w:t>
            </w:r>
            <w:proofErr w:type="spellEnd"/>
            <w:r w:rsidRPr="009C0ACE">
              <w:rPr>
                <w:b/>
                <w:bCs/>
                <w:vertAlign w:val="superscript"/>
              </w:rPr>
              <w:t>#</w:t>
            </w:r>
          </w:p>
        </w:tc>
      </w:tr>
      <w:tr w:rsidR="00626291" w:rsidRPr="009C0ACE" w14:paraId="7B3E9196" w14:textId="77777777" w:rsidTr="002631D4">
        <w:trPr>
          <w:trHeight w:val="350"/>
        </w:trPr>
        <w:tc>
          <w:tcPr>
            <w:tcW w:w="1283" w:type="dxa"/>
          </w:tcPr>
          <w:p w14:paraId="1286D9E0" w14:textId="77777777" w:rsidR="00626291" w:rsidRPr="009C0ACE" w:rsidRDefault="00626291" w:rsidP="002631D4">
            <w:pPr>
              <w:spacing w:line="360" w:lineRule="auto"/>
            </w:pPr>
            <w:r>
              <w:t>Cel3A</w:t>
            </w:r>
          </w:p>
        </w:tc>
        <w:tc>
          <w:tcPr>
            <w:tcW w:w="1043" w:type="dxa"/>
          </w:tcPr>
          <w:p w14:paraId="5A611C79" w14:textId="77777777" w:rsidR="00626291" w:rsidRPr="009C0ACE" w:rsidRDefault="00626291" w:rsidP="002631D4">
            <w:pPr>
              <w:spacing w:line="360" w:lineRule="auto"/>
            </w:pPr>
            <w:r>
              <w:t>GH-3</w:t>
            </w:r>
          </w:p>
        </w:tc>
        <w:tc>
          <w:tcPr>
            <w:tcW w:w="2676" w:type="dxa"/>
          </w:tcPr>
          <w:p w14:paraId="5A8E2D57" w14:textId="77777777" w:rsidR="00626291" w:rsidRPr="00A22056" w:rsidRDefault="00626291" w:rsidP="002631D4">
            <w:pPr>
              <w:spacing w:line="360" w:lineRule="auto"/>
              <w:rPr>
                <w:i/>
              </w:rPr>
            </w:pPr>
            <w:proofErr w:type="spellStart"/>
            <w:r w:rsidRPr="00A22056">
              <w:rPr>
                <w:i/>
              </w:rPr>
              <w:t>Cellvibrio</w:t>
            </w:r>
            <w:proofErr w:type="spellEnd"/>
            <w:r w:rsidRPr="00A22056">
              <w:rPr>
                <w:i/>
              </w:rPr>
              <w:t xml:space="preserve"> japonicus</w:t>
            </w:r>
          </w:p>
        </w:tc>
        <w:tc>
          <w:tcPr>
            <w:tcW w:w="2160" w:type="dxa"/>
          </w:tcPr>
          <w:p w14:paraId="1B6E4537" w14:textId="77777777" w:rsidR="00626291" w:rsidRPr="00975796" w:rsidRDefault="00626291" w:rsidP="002631D4">
            <w:pPr>
              <w:spacing w:line="360" w:lineRule="auto"/>
              <w:rPr>
                <w:bCs/>
              </w:rPr>
            </w:pPr>
            <w:r w:rsidRPr="00975796">
              <w:rPr>
                <w:bCs/>
              </w:rPr>
              <w:t>Inner membrane</w:t>
            </w:r>
          </w:p>
        </w:tc>
        <w:tc>
          <w:tcPr>
            <w:tcW w:w="2260" w:type="dxa"/>
          </w:tcPr>
          <w:p w14:paraId="706203F4" w14:textId="77777777" w:rsidR="00626291" w:rsidRPr="00A22056" w:rsidRDefault="00626291" w:rsidP="002631D4">
            <w:pPr>
              <w:spacing w:line="360" w:lineRule="auto"/>
              <w:rPr>
                <w:bCs/>
              </w:rPr>
            </w:pPr>
            <w:r w:rsidRPr="00A22056">
              <w:rPr>
                <w:bCs/>
              </w:rPr>
              <w:t>Periplasmic</w:t>
            </w:r>
          </w:p>
        </w:tc>
      </w:tr>
      <w:tr w:rsidR="00626291" w:rsidRPr="009C0ACE" w14:paraId="3CE35BA6" w14:textId="77777777" w:rsidTr="002631D4">
        <w:trPr>
          <w:trHeight w:val="395"/>
        </w:trPr>
        <w:tc>
          <w:tcPr>
            <w:tcW w:w="1283" w:type="dxa"/>
            <w:hideMark/>
          </w:tcPr>
          <w:p w14:paraId="2A6421B4" w14:textId="77777777" w:rsidR="00626291" w:rsidRPr="009C0ACE" w:rsidRDefault="00626291" w:rsidP="002631D4">
            <w:pPr>
              <w:spacing w:line="360" w:lineRule="auto"/>
            </w:pPr>
            <w:r w:rsidRPr="009C0ACE">
              <w:t>CC_0968</w:t>
            </w:r>
          </w:p>
        </w:tc>
        <w:tc>
          <w:tcPr>
            <w:tcW w:w="1043" w:type="dxa"/>
            <w:hideMark/>
          </w:tcPr>
          <w:p w14:paraId="5E6DB3C1" w14:textId="77777777" w:rsidR="00626291" w:rsidRPr="009C0ACE" w:rsidRDefault="00626291" w:rsidP="002631D4">
            <w:pPr>
              <w:spacing w:line="360" w:lineRule="auto"/>
            </w:pPr>
            <w:r w:rsidRPr="009C0ACE">
              <w:t>GH-3</w:t>
            </w:r>
          </w:p>
        </w:tc>
        <w:tc>
          <w:tcPr>
            <w:tcW w:w="2676" w:type="dxa"/>
            <w:hideMark/>
          </w:tcPr>
          <w:p w14:paraId="3195EA40" w14:textId="77777777" w:rsidR="00626291" w:rsidRPr="009C0ACE" w:rsidRDefault="00626291" w:rsidP="002631D4">
            <w:pPr>
              <w:spacing w:line="360" w:lineRule="auto"/>
            </w:pPr>
            <w:r w:rsidRPr="009C0ACE">
              <w:rPr>
                <w:i/>
                <w:iCs/>
              </w:rPr>
              <w:t xml:space="preserve">Caulobacter </w:t>
            </w:r>
            <w:proofErr w:type="spellStart"/>
            <w:r w:rsidRPr="009C0ACE">
              <w:rPr>
                <w:i/>
                <w:iCs/>
              </w:rPr>
              <w:t>crescentus</w:t>
            </w:r>
            <w:proofErr w:type="spellEnd"/>
          </w:p>
        </w:tc>
        <w:tc>
          <w:tcPr>
            <w:tcW w:w="2160" w:type="dxa"/>
            <w:hideMark/>
          </w:tcPr>
          <w:p w14:paraId="5F486BBF" w14:textId="77777777" w:rsidR="00626291" w:rsidRPr="009C0ACE" w:rsidRDefault="00626291" w:rsidP="002631D4">
            <w:pPr>
              <w:spacing w:line="360" w:lineRule="auto"/>
            </w:pPr>
            <w:r w:rsidRPr="009C0ACE">
              <w:t>Periplasmic</w:t>
            </w:r>
          </w:p>
        </w:tc>
        <w:tc>
          <w:tcPr>
            <w:tcW w:w="2260" w:type="dxa"/>
            <w:hideMark/>
          </w:tcPr>
          <w:p w14:paraId="785A57B3" w14:textId="77777777" w:rsidR="00626291" w:rsidRPr="009C0ACE" w:rsidRDefault="00626291" w:rsidP="002631D4">
            <w:pPr>
              <w:spacing w:line="360" w:lineRule="auto"/>
            </w:pPr>
            <w:r w:rsidRPr="009C0ACE">
              <w:t>Multiple locations</w:t>
            </w:r>
          </w:p>
        </w:tc>
      </w:tr>
    </w:tbl>
    <w:p w14:paraId="793FBF40" w14:textId="77777777" w:rsidR="00626291" w:rsidRPr="009C0ACE" w:rsidRDefault="00626291" w:rsidP="00626291">
      <w:pPr>
        <w:rPr>
          <w:rFonts w:ascii="Times New Roman" w:hAnsi="Times New Roman" w:cs="Times New Roman"/>
        </w:rPr>
      </w:pPr>
      <w:r w:rsidRPr="009C0ACE">
        <w:rPr>
          <w:rFonts w:ascii="Times New Roman" w:hAnsi="Times New Roman" w:cs="Times New Roman"/>
          <w:vertAlign w:val="superscript"/>
        </w:rPr>
        <w:t>*</w:t>
      </w:r>
      <w:r w:rsidRPr="008C4063">
        <w:rPr>
          <w:rFonts w:ascii="Times New Roman" w:hAnsi="Times New Roman" w:cs="Times New Roman"/>
          <w:lang w:val="de-DE"/>
        </w:rPr>
        <w:t xml:space="preserve"> See Reference 21.</w:t>
      </w:r>
    </w:p>
    <w:p w14:paraId="2597A7A8" w14:textId="0FB63283" w:rsidR="00AA1D50" w:rsidRPr="00626291" w:rsidRDefault="00626291">
      <w:pPr>
        <w:rPr>
          <w:rFonts w:ascii="Times New Roman" w:hAnsi="Times New Roman" w:cs="Times New Roman"/>
        </w:rPr>
      </w:pPr>
      <w:r w:rsidRPr="009C0ACE">
        <w:rPr>
          <w:rFonts w:ascii="Times New Roman" w:hAnsi="Times New Roman" w:cs="Times New Roman"/>
          <w:vertAlign w:val="superscript"/>
        </w:rPr>
        <w:t>#</w:t>
      </w:r>
      <w:r w:rsidRPr="008C4063">
        <w:rPr>
          <w:rFonts w:ascii="Times New Roman" w:hAnsi="Times New Roman" w:cs="Times New Roman"/>
        </w:rPr>
        <w:t xml:space="preserve"> </w:t>
      </w:r>
      <w:r w:rsidRPr="008C4063">
        <w:rPr>
          <w:rFonts w:ascii="Times New Roman" w:hAnsi="Times New Roman" w:cs="Times New Roman"/>
          <w:lang w:val="de-DE"/>
        </w:rPr>
        <w:t>See Reference 22.</w:t>
      </w:r>
    </w:p>
    <w:sectPr w:rsidR="00AA1D50" w:rsidRPr="00626291" w:rsidSect="00501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291"/>
    <w:rsid w:val="00004B76"/>
    <w:rsid w:val="00010255"/>
    <w:rsid w:val="00014396"/>
    <w:rsid w:val="000313C8"/>
    <w:rsid w:val="0003192E"/>
    <w:rsid w:val="00034B2C"/>
    <w:rsid w:val="00034E03"/>
    <w:rsid w:val="00037763"/>
    <w:rsid w:val="00046950"/>
    <w:rsid w:val="000513BA"/>
    <w:rsid w:val="00056AAF"/>
    <w:rsid w:val="0007654B"/>
    <w:rsid w:val="00084DA7"/>
    <w:rsid w:val="000907FF"/>
    <w:rsid w:val="00097260"/>
    <w:rsid w:val="000A23C2"/>
    <w:rsid w:val="000B706F"/>
    <w:rsid w:val="000B75C3"/>
    <w:rsid w:val="000C1E52"/>
    <w:rsid w:val="000C3BF0"/>
    <w:rsid w:val="000C4A37"/>
    <w:rsid w:val="000C50E7"/>
    <w:rsid w:val="000D0E53"/>
    <w:rsid w:val="000D7619"/>
    <w:rsid w:val="000E0F6C"/>
    <w:rsid w:val="000F52CA"/>
    <w:rsid w:val="001007CB"/>
    <w:rsid w:val="001017F9"/>
    <w:rsid w:val="00103B1B"/>
    <w:rsid w:val="00121634"/>
    <w:rsid w:val="00122475"/>
    <w:rsid w:val="00122657"/>
    <w:rsid w:val="001271D5"/>
    <w:rsid w:val="001271F8"/>
    <w:rsid w:val="00132A48"/>
    <w:rsid w:val="001407A9"/>
    <w:rsid w:val="00147D40"/>
    <w:rsid w:val="00163051"/>
    <w:rsid w:val="00165AF4"/>
    <w:rsid w:val="001732DC"/>
    <w:rsid w:val="00173790"/>
    <w:rsid w:val="00173F7D"/>
    <w:rsid w:val="001766E9"/>
    <w:rsid w:val="0017737A"/>
    <w:rsid w:val="00182A6B"/>
    <w:rsid w:val="00184F32"/>
    <w:rsid w:val="00186607"/>
    <w:rsid w:val="0019261C"/>
    <w:rsid w:val="00194FCC"/>
    <w:rsid w:val="00195710"/>
    <w:rsid w:val="001B1389"/>
    <w:rsid w:val="001B40A5"/>
    <w:rsid w:val="001C0320"/>
    <w:rsid w:val="001C12C7"/>
    <w:rsid w:val="001C31EC"/>
    <w:rsid w:val="001C4D80"/>
    <w:rsid w:val="001C5A97"/>
    <w:rsid w:val="001C7DB8"/>
    <w:rsid w:val="001D6B11"/>
    <w:rsid w:val="001D6F56"/>
    <w:rsid w:val="001E3F15"/>
    <w:rsid w:val="001E4751"/>
    <w:rsid w:val="001E495F"/>
    <w:rsid w:val="0020392F"/>
    <w:rsid w:val="00203FB5"/>
    <w:rsid w:val="002073F9"/>
    <w:rsid w:val="002175C3"/>
    <w:rsid w:val="002210B4"/>
    <w:rsid w:val="00221A97"/>
    <w:rsid w:val="00236032"/>
    <w:rsid w:val="0024040D"/>
    <w:rsid w:val="002417C1"/>
    <w:rsid w:val="00242B20"/>
    <w:rsid w:val="00243BCA"/>
    <w:rsid w:val="0025405E"/>
    <w:rsid w:val="00260481"/>
    <w:rsid w:val="002611DC"/>
    <w:rsid w:val="00270807"/>
    <w:rsid w:val="002716F0"/>
    <w:rsid w:val="00271761"/>
    <w:rsid w:val="00275B9F"/>
    <w:rsid w:val="002814F8"/>
    <w:rsid w:val="0028159F"/>
    <w:rsid w:val="002834E2"/>
    <w:rsid w:val="00286BE8"/>
    <w:rsid w:val="00290004"/>
    <w:rsid w:val="002B337F"/>
    <w:rsid w:val="002B6752"/>
    <w:rsid w:val="002B7C52"/>
    <w:rsid w:val="002C04F2"/>
    <w:rsid w:val="002C3C26"/>
    <w:rsid w:val="002C5852"/>
    <w:rsid w:val="002C7F8D"/>
    <w:rsid w:val="00300DC1"/>
    <w:rsid w:val="0030581C"/>
    <w:rsid w:val="003060CC"/>
    <w:rsid w:val="003070C6"/>
    <w:rsid w:val="00310E1F"/>
    <w:rsid w:val="00330C4F"/>
    <w:rsid w:val="00332275"/>
    <w:rsid w:val="00350D8A"/>
    <w:rsid w:val="0035450B"/>
    <w:rsid w:val="003658B2"/>
    <w:rsid w:val="003712A6"/>
    <w:rsid w:val="0037355C"/>
    <w:rsid w:val="00375B95"/>
    <w:rsid w:val="00376524"/>
    <w:rsid w:val="00382ED7"/>
    <w:rsid w:val="00385771"/>
    <w:rsid w:val="003870C2"/>
    <w:rsid w:val="00390A9E"/>
    <w:rsid w:val="003942EB"/>
    <w:rsid w:val="003961D5"/>
    <w:rsid w:val="003A1BC7"/>
    <w:rsid w:val="003A7ACD"/>
    <w:rsid w:val="003B1CB4"/>
    <w:rsid w:val="003C1E04"/>
    <w:rsid w:val="003C249C"/>
    <w:rsid w:val="003C3D0F"/>
    <w:rsid w:val="003D4A05"/>
    <w:rsid w:val="003D7D99"/>
    <w:rsid w:val="003F16E2"/>
    <w:rsid w:val="003F2195"/>
    <w:rsid w:val="003F5838"/>
    <w:rsid w:val="003F5C51"/>
    <w:rsid w:val="003F7F6E"/>
    <w:rsid w:val="00403846"/>
    <w:rsid w:val="00410525"/>
    <w:rsid w:val="00412BC9"/>
    <w:rsid w:val="00415E18"/>
    <w:rsid w:val="00417585"/>
    <w:rsid w:val="00422FC7"/>
    <w:rsid w:val="004269E2"/>
    <w:rsid w:val="004334A5"/>
    <w:rsid w:val="004412FB"/>
    <w:rsid w:val="00441512"/>
    <w:rsid w:val="00441A51"/>
    <w:rsid w:val="004442BF"/>
    <w:rsid w:val="00451C41"/>
    <w:rsid w:val="004558AE"/>
    <w:rsid w:val="004601D2"/>
    <w:rsid w:val="004647EA"/>
    <w:rsid w:val="004664E3"/>
    <w:rsid w:val="00481560"/>
    <w:rsid w:val="004837EE"/>
    <w:rsid w:val="00483C04"/>
    <w:rsid w:val="00492FCC"/>
    <w:rsid w:val="004C0B9E"/>
    <w:rsid w:val="004C141B"/>
    <w:rsid w:val="004C3192"/>
    <w:rsid w:val="004C3E13"/>
    <w:rsid w:val="004D12E5"/>
    <w:rsid w:val="004D291E"/>
    <w:rsid w:val="004E0A0C"/>
    <w:rsid w:val="004F27A0"/>
    <w:rsid w:val="004F645D"/>
    <w:rsid w:val="00501F6A"/>
    <w:rsid w:val="0050457E"/>
    <w:rsid w:val="00504952"/>
    <w:rsid w:val="0051246F"/>
    <w:rsid w:val="00513A16"/>
    <w:rsid w:val="00522DB2"/>
    <w:rsid w:val="00523E4D"/>
    <w:rsid w:val="005244EC"/>
    <w:rsid w:val="00526ABB"/>
    <w:rsid w:val="00526C31"/>
    <w:rsid w:val="00532299"/>
    <w:rsid w:val="00542D3A"/>
    <w:rsid w:val="00550AF4"/>
    <w:rsid w:val="00552CE0"/>
    <w:rsid w:val="005569AA"/>
    <w:rsid w:val="00560C98"/>
    <w:rsid w:val="00580FAE"/>
    <w:rsid w:val="00583C40"/>
    <w:rsid w:val="00590BC6"/>
    <w:rsid w:val="00596118"/>
    <w:rsid w:val="005A7116"/>
    <w:rsid w:val="005A7CF4"/>
    <w:rsid w:val="005B3448"/>
    <w:rsid w:val="005C19B5"/>
    <w:rsid w:val="005C1CE3"/>
    <w:rsid w:val="005C60CB"/>
    <w:rsid w:val="005D40B5"/>
    <w:rsid w:val="005E0870"/>
    <w:rsid w:val="005F1D88"/>
    <w:rsid w:val="005F3035"/>
    <w:rsid w:val="005F34BC"/>
    <w:rsid w:val="005F68A4"/>
    <w:rsid w:val="0060076D"/>
    <w:rsid w:val="00601E70"/>
    <w:rsid w:val="0060490E"/>
    <w:rsid w:val="00606CDF"/>
    <w:rsid w:val="00610D23"/>
    <w:rsid w:val="006118AF"/>
    <w:rsid w:val="00613251"/>
    <w:rsid w:val="006154F1"/>
    <w:rsid w:val="0061628D"/>
    <w:rsid w:val="00620260"/>
    <w:rsid w:val="00626180"/>
    <w:rsid w:val="00626291"/>
    <w:rsid w:val="00635AF8"/>
    <w:rsid w:val="00635B38"/>
    <w:rsid w:val="00635C9C"/>
    <w:rsid w:val="006364EA"/>
    <w:rsid w:val="006405BC"/>
    <w:rsid w:val="006507B5"/>
    <w:rsid w:val="00650C3F"/>
    <w:rsid w:val="006512C1"/>
    <w:rsid w:val="0065570F"/>
    <w:rsid w:val="00656154"/>
    <w:rsid w:val="00662D78"/>
    <w:rsid w:val="00670600"/>
    <w:rsid w:val="00670A7D"/>
    <w:rsid w:val="006731F4"/>
    <w:rsid w:val="006742BE"/>
    <w:rsid w:val="00680F6A"/>
    <w:rsid w:val="00684AC6"/>
    <w:rsid w:val="00693C49"/>
    <w:rsid w:val="00694540"/>
    <w:rsid w:val="00694E52"/>
    <w:rsid w:val="006A1940"/>
    <w:rsid w:val="006A1BC0"/>
    <w:rsid w:val="006A298D"/>
    <w:rsid w:val="006A4771"/>
    <w:rsid w:val="006B5572"/>
    <w:rsid w:val="006B5B73"/>
    <w:rsid w:val="006B6A13"/>
    <w:rsid w:val="006C1545"/>
    <w:rsid w:val="006D2989"/>
    <w:rsid w:val="006E0EAA"/>
    <w:rsid w:val="006E1F27"/>
    <w:rsid w:val="006E799E"/>
    <w:rsid w:val="006F0AEF"/>
    <w:rsid w:val="00715272"/>
    <w:rsid w:val="00721ADA"/>
    <w:rsid w:val="007310FE"/>
    <w:rsid w:val="007324C8"/>
    <w:rsid w:val="00737772"/>
    <w:rsid w:val="00763998"/>
    <w:rsid w:val="00767E2E"/>
    <w:rsid w:val="00770DC8"/>
    <w:rsid w:val="00772D46"/>
    <w:rsid w:val="0077647D"/>
    <w:rsid w:val="00783991"/>
    <w:rsid w:val="00796421"/>
    <w:rsid w:val="007A28ED"/>
    <w:rsid w:val="007A4F0F"/>
    <w:rsid w:val="007A58B0"/>
    <w:rsid w:val="007A63FD"/>
    <w:rsid w:val="007A76AA"/>
    <w:rsid w:val="007B6D52"/>
    <w:rsid w:val="007B6FD7"/>
    <w:rsid w:val="007D4A45"/>
    <w:rsid w:val="007D4B83"/>
    <w:rsid w:val="007D5BBC"/>
    <w:rsid w:val="007E0690"/>
    <w:rsid w:val="00810D6D"/>
    <w:rsid w:val="008124FB"/>
    <w:rsid w:val="008141DB"/>
    <w:rsid w:val="008260ED"/>
    <w:rsid w:val="008279AD"/>
    <w:rsid w:val="00833A33"/>
    <w:rsid w:val="00836D39"/>
    <w:rsid w:val="00837DB8"/>
    <w:rsid w:val="008513CF"/>
    <w:rsid w:val="00852832"/>
    <w:rsid w:val="00853839"/>
    <w:rsid w:val="00854E2B"/>
    <w:rsid w:val="0085763F"/>
    <w:rsid w:val="00862577"/>
    <w:rsid w:val="008658D8"/>
    <w:rsid w:val="00866A84"/>
    <w:rsid w:val="00875BB4"/>
    <w:rsid w:val="00876EC7"/>
    <w:rsid w:val="00876F92"/>
    <w:rsid w:val="00877BB1"/>
    <w:rsid w:val="00880AA8"/>
    <w:rsid w:val="00893CD3"/>
    <w:rsid w:val="008B0D30"/>
    <w:rsid w:val="008B5D13"/>
    <w:rsid w:val="008C3BEE"/>
    <w:rsid w:val="008D25E6"/>
    <w:rsid w:val="008D396E"/>
    <w:rsid w:val="008E13D7"/>
    <w:rsid w:val="008E1555"/>
    <w:rsid w:val="008E45BB"/>
    <w:rsid w:val="00901CE3"/>
    <w:rsid w:val="00903CC5"/>
    <w:rsid w:val="009044D2"/>
    <w:rsid w:val="009129F0"/>
    <w:rsid w:val="00912DAF"/>
    <w:rsid w:val="00912E30"/>
    <w:rsid w:val="009360E9"/>
    <w:rsid w:val="00937E0B"/>
    <w:rsid w:val="00941652"/>
    <w:rsid w:val="00943F67"/>
    <w:rsid w:val="0094414F"/>
    <w:rsid w:val="009450EA"/>
    <w:rsid w:val="00950CC1"/>
    <w:rsid w:val="00954C3F"/>
    <w:rsid w:val="009560B1"/>
    <w:rsid w:val="009561DB"/>
    <w:rsid w:val="00962083"/>
    <w:rsid w:val="00962C58"/>
    <w:rsid w:val="00963F21"/>
    <w:rsid w:val="0096401F"/>
    <w:rsid w:val="00966EFA"/>
    <w:rsid w:val="00967204"/>
    <w:rsid w:val="00974995"/>
    <w:rsid w:val="009779FE"/>
    <w:rsid w:val="0098691B"/>
    <w:rsid w:val="009872B9"/>
    <w:rsid w:val="0099232D"/>
    <w:rsid w:val="009A3582"/>
    <w:rsid w:val="009B2057"/>
    <w:rsid w:val="009B3BB3"/>
    <w:rsid w:val="009B413F"/>
    <w:rsid w:val="009B7DCF"/>
    <w:rsid w:val="009B7F35"/>
    <w:rsid w:val="009C044B"/>
    <w:rsid w:val="009C0911"/>
    <w:rsid w:val="009C3C0C"/>
    <w:rsid w:val="009C54C3"/>
    <w:rsid w:val="009D0858"/>
    <w:rsid w:val="009D08DE"/>
    <w:rsid w:val="009D2392"/>
    <w:rsid w:val="009D2EBF"/>
    <w:rsid w:val="009D2FE2"/>
    <w:rsid w:val="009D57DF"/>
    <w:rsid w:val="009D644B"/>
    <w:rsid w:val="009E5F7F"/>
    <w:rsid w:val="00A12063"/>
    <w:rsid w:val="00A1646F"/>
    <w:rsid w:val="00A16E4A"/>
    <w:rsid w:val="00A20733"/>
    <w:rsid w:val="00A20A4A"/>
    <w:rsid w:val="00A230DE"/>
    <w:rsid w:val="00A26889"/>
    <w:rsid w:val="00A315F8"/>
    <w:rsid w:val="00A33EAA"/>
    <w:rsid w:val="00A40CCF"/>
    <w:rsid w:val="00A40E30"/>
    <w:rsid w:val="00A40F9D"/>
    <w:rsid w:val="00A42A64"/>
    <w:rsid w:val="00A443FB"/>
    <w:rsid w:val="00A522E7"/>
    <w:rsid w:val="00A73C06"/>
    <w:rsid w:val="00A76232"/>
    <w:rsid w:val="00A91DC0"/>
    <w:rsid w:val="00AA575C"/>
    <w:rsid w:val="00AB1A37"/>
    <w:rsid w:val="00AB22AA"/>
    <w:rsid w:val="00AB4519"/>
    <w:rsid w:val="00AB4C9B"/>
    <w:rsid w:val="00AB5FE3"/>
    <w:rsid w:val="00AC5E00"/>
    <w:rsid w:val="00AD58DF"/>
    <w:rsid w:val="00AD665C"/>
    <w:rsid w:val="00AE255E"/>
    <w:rsid w:val="00AE3C4A"/>
    <w:rsid w:val="00AE492C"/>
    <w:rsid w:val="00AE7B85"/>
    <w:rsid w:val="00AE7BA0"/>
    <w:rsid w:val="00AF6B18"/>
    <w:rsid w:val="00AF7E7E"/>
    <w:rsid w:val="00B01921"/>
    <w:rsid w:val="00B10374"/>
    <w:rsid w:val="00B155D3"/>
    <w:rsid w:val="00B1772F"/>
    <w:rsid w:val="00B20AD7"/>
    <w:rsid w:val="00B2301D"/>
    <w:rsid w:val="00B33288"/>
    <w:rsid w:val="00B36192"/>
    <w:rsid w:val="00B41B6F"/>
    <w:rsid w:val="00B509B4"/>
    <w:rsid w:val="00B51C21"/>
    <w:rsid w:val="00B57304"/>
    <w:rsid w:val="00B75099"/>
    <w:rsid w:val="00B75EB3"/>
    <w:rsid w:val="00B80DAE"/>
    <w:rsid w:val="00B82359"/>
    <w:rsid w:val="00B83D26"/>
    <w:rsid w:val="00B84AAC"/>
    <w:rsid w:val="00B904B3"/>
    <w:rsid w:val="00B92635"/>
    <w:rsid w:val="00B939E0"/>
    <w:rsid w:val="00B94090"/>
    <w:rsid w:val="00BA0C92"/>
    <w:rsid w:val="00BA1CAC"/>
    <w:rsid w:val="00BA2869"/>
    <w:rsid w:val="00BA39C7"/>
    <w:rsid w:val="00BB5904"/>
    <w:rsid w:val="00BC5FC4"/>
    <w:rsid w:val="00BD14F5"/>
    <w:rsid w:val="00BD4CF3"/>
    <w:rsid w:val="00BD5B2E"/>
    <w:rsid w:val="00BD734C"/>
    <w:rsid w:val="00BE00C7"/>
    <w:rsid w:val="00BE1984"/>
    <w:rsid w:val="00BE1BEC"/>
    <w:rsid w:val="00BE1EB7"/>
    <w:rsid w:val="00BE43FE"/>
    <w:rsid w:val="00BE51EB"/>
    <w:rsid w:val="00BF0CB9"/>
    <w:rsid w:val="00BF36C6"/>
    <w:rsid w:val="00BF3B33"/>
    <w:rsid w:val="00BF3C63"/>
    <w:rsid w:val="00C046C2"/>
    <w:rsid w:val="00C075EE"/>
    <w:rsid w:val="00C11279"/>
    <w:rsid w:val="00C12941"/>
    <w:rsid w:val="00C13E6E"/>
    <w:rsid w:val="00C243A0"/>
    <w:rsid w:val="00C24DB3"/>
    <w:rsid w:val="00C34992"/>
    <w:rsid w:val="00C371F9"/>
    <w:rsid w:val="00C42FFD"/>
    <w:rsid w:val="00C460AE"/>
    <w:rsid w:val="00C47E74"/>
    <w:rsid w:val="00C516A1"/>
    <w:rsid w:val="00C51D09"/>
    <w:rsid w:val="00C5227E"/>
    <w:rsid w:val="00C56F94"/>
    <w:rsid w:val="00C71772"/>
    <w:rsid w:val="00C736F3"/>
    <w:rsid w:val="00C73EE7"/>
    <w:rsid w:val="00C749B2"/>
    <w:rsid w:val="00C84595"/>
    <w:rsid w:val="00C90D29"/>
    <w:rsid w:val="00C92DFC"/>
    <w:rsid w:val="00C97594"/>
    <w:rsid w:val="00CB444C"/>
    <w:rsid w:val="00CB474B"/>
    <w:rsid w:val="00CB4FD2"/>
    <w:rsid w:val="00CC7F82"/>
    <w:rsid w:val="00CD2EBF"/>
    <w:rsid w:val="00CD47D6"/>
    <w:rsid w:val="00CE410F"/>
    <w:rsid w:val="00CE4D24"/>
    <w:rsid w:val="00CF1ECF"/>
    <w:rsid w:val="00CF22A1"/>
    <w:rsid w:val="00CF2A19"/>
    <w:rsid w:val="00D1309B"/>
    <w:rsid w:val="00D30A41"/>
    <w:rsid w:val="00D323E3"/>
    <w:rsid w:val="00D35103"/>
    <w:rsid w:val="00D35188"/>
    <w:rsid w:val="00D3659E"/>
    <w:rsid w:val="00D43F72"/>
    <w:rsid w:val="00D51E70"/>
    <w:rsid w:val="00D5742E"/>
    <w:rsid w:val="00D649DC"/>
    <w:rsid w:val="00D747E2"/>
    <w:rsid w:val="00D766C0"/>
    <w:rsid w:val="00D76A76"/>
    <w:rsid w:val="00D804F6"/>
    <w:rsid w:val="00D821DB"/>
    <w:rsid w:val="00D856C9"/>
    <w:rsid w:val="00D91A2E"/>
    <w:rsid w:val="00D91ED1"/>
    <w:rsid w:val="00D93831"/>
    <w:rsid w:val="00D93EFC"/>
    <w:rsid w:val="00DA126D"/>
    <w:rsid w:val="00DA45AD"/>
    <w:rsid w:val="00DA4626"/>
    <w:rsid w:val="00DB19E3"/>
    <w:rsid w:val="00DB56C2"/>
    <w:rsid w:val="00DD3EEC"/>
    <w:rsid w:val="00DE5F6C"/>
    <w:rsid w:val="00DE6B84"/>
    <w:rsid w:val="00DE7F6A"/>
    <w:rsid w:val="00DF45B5"/>
    <w:rsid w:val="00E066DE"/>
    <w:rsid w:val="00E07BF2"/>
    <w:rsid w:val="00E154B8"/>
    <w:rsid w:val="00E234B8"/>
    <w:rsid w:val="00E25749"/>
    <w:rsid w:val="00E271EC"/>
    <w:rsid w:val="00E4629D"/>
    <w:rsid w:val="00E553C5"/>
    <w:rsid w:val="00E61D2C"/>
    <w:rsid w:val="00E72BEF"/>
    <w:rsid w:val="00E768F8"/>
    <w:rsid w:val="00E90DD6"/>
    <w:rsid w:val="00E91887"/>
    <w:rsid w:val="00E96AAA"/>
    <w:rsid w:val="00EA1605"/>
    <w:rsid w:val="00EA4896"/>
    <w:rsid w:val="00EA6281"/>
    <w:rsid w:val="00EA74C6"/>
    <w:rsid w:val="00EB79B3"/>
    <w:rsid w:val="00EE062D"/>
    <w:rsid w:val="00EE307B"/>
    <w:rsid w:val="00EF4F86"/>
    <w:rsid w:val="00EF7339"/>
    <w:rsid w:val="00F06724"/>
    <w:rsid w:val="00F120F3"/>
    <w:rsid w:val="00F14455"/>
    <w:rsid w:val="00F16E72"/>
    <w:rsid w:val="00F22D6E"/>
    <w:rsid w:val="00F25DA3"/>
    <w:rsid w:val="00F27E81"/>
    <w:rsid w:val="00F304AE"/>
    <w:rsid w:val="00F3108F"/>
    <w:rsid w:val="00F3114F"/>
    <w:rsid w:val="00F323F6"/>
    <w:rsid w:val="00F33597"/>
    <w:rsid w:val="00F34338"/>
    <w:rsid w:val="00F350C3"/>
    <w:rsid w:val="00F3583F"/>
    <w:rsid w:val="00F37B91"/>
    <w:rsid w:val="00F43A24"/>
    <w:rsid w:val="00F44488"/>
    <w:rsid w:val="00F52310"/>
    <w:rsid w:val="00F5337F"/>
    <w:rsid w:val="00F54490"/>
    <w:rsid w:val="00F61F93"/>
    <w:rsid w:val="00F6660D"/>
    <w:rsid w:val="00F72983"/>
    <w:rsid w:val="00F86EBF"/>
    <w:rsid w:val="00F8763B"/>
    <w:rsid w:val="00F87A52"/>
    <w:rsid w:val="00FA2611"/>
    <w:rsid w:val="00FA294A"/>
    <w:rsid w:val="00FA69C0"/>
    <w:rsid w:val="00FB16A5"/>
    <w:rsid w:val="00FE4943"/>
    <w:rsid w:val="00FE4DF7"/>
    <w:rsid w:val="00FE6ED8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CAFF7"/>
  <w15:chartTrackingRefBased/>
  <w15:docId w15:val="{6D75336B-68AF-CE4C-8028-C20AD55A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6291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26291"/>
    <w:pPr>
      <w:spacing w:line="36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291"/>
    <w:pPr>
      <w:outlineLvl w:val="1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6291"/>
    <w:rPr>
      <w:rFonts w:ascii="Times New Roman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26291"/>
    <w:rPr>
      <w:rFonts w:ascii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626291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626291"/>
    <w:pPr>
      <w:spacing w:before="120" w:after="120" w:line="320" w:lineRule="exact"/>
    </w:pPr>
    <w:rPr>
      <w:rFonts w:ascii="Arial" w:eastAsia="MS Mincho" w:hAnsi="Arial" w:cs="Times New Roman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hristian</dc:creator>
  <cp:keywords/>
  <dc:description/>
  <cp:lastModifiedBy>chn off30</cp:lastModifiedBy>
  <cp:revision>2</cp:revision>
  <dcterms:created xsi:type="dcterms:W3CDTF">2019-11-19T18:55:00Z</dcterms:created>
  <dcterms:modified xsi:type="dcterms:W3CDTF">2020-08-08T03:40:00Z</dcterms:modified>
</cp:coreProperties>
</file>